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A3B" w:rsidRPr="00684A3B" w:rsidRDefault="00684A3B" w:rsidP="00684A3B">
      <w:pPr>
        <w:rPr>
          <w:rFonts w:ascii="Times New Roman" w:hAnsi="Times New Roman" w:cs="Times New Roman"/>
          <w:b/>
          <w:sz w:val="24"/>
        </w:rPr>
      </w:pPr>
      <w:r w:rsidRPr="00684A3B">
        <w:rPr>
          <w:rFonts w:ascii="Times New Roman" w:hAnsi="Times New Roman" w:cs="Times New Roman"/>
          <w:b/>
          <w:sz w:val="24"/>
        </w:rPr>
        <w:t>Table S2. Primers used in this study</w:t>
      </w:r>
    </w:p>
    <w:tbl>
      <w:tblPr>
        <w:tblpPr w:leftFromText="180" w:rightFromText="180" w:horzAnchor="margin" w:tblpY="465"/>
        <w:tblW w:w="861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114"/>
        <w:gridCol w:w="3118"/>
      </w:tblGrid>
      <w:tr w:rsidR="00684A3B" w:rsidRPr="00684A3B" w:rsidTr="003B0371">
        <w:trPr>
          <w:trHeight w:val="20"/>
        </w:trPr>
        <w:tc>
          <w:tcPr>
            <w:tcW w:w="1384" w:type="dxa"/>
            <w:tcBorders>
              <w:top w:val="single" w:sz="12" w:space="0" w:color="000000"/>
              <w:bottom w:val="single" w:sz="6" w:space="0" w:color="auto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rimer</w:t>
            </w:r>
          </w:p>
        </w:tc>
        <w:tc>
          <w:tcPr>
            <w:tcW w:w="4114" w:type="dxa"/>
            <w:tcBorders>
              <w:top w:val="single" w:sz="12" w:space="0" w:color="000000"/>
              <w:bottom w:val="single" w:sz="6" w:space="0" w:color="auto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equence (5’-3’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auto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scription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WQ0879 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CGGAATTCATGGGCTGTGACCG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cloning CD36 into pCDH</w:t>
            </w:r>
          </w:p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-CMV-MCS-EF1-copGFP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80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TAAGAATGCGGCCGCTTATTTTATTGTTTTCGATCTG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cloning CD36 into pCDH</w:t>
            </w:r>
          </w:p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-CMV-MCS-EF1-copGFP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84</w:t>
            </w:r>
          </w:p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CGGCGGATCTGAAATCGACCTTAACTCGAGTTAAGGTCGATTTCAGATCCGTTTT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cloning shRNA targeting CD36 into pLKO.1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85</w:t>
            </w:r>
          </w:p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ATTCAAAAACGGATCTGAAATCGACCTTAACTCGAGTTAAGGTCGATTTCAGATCC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cloning  shRNA targeting CD36 into pLKO.1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86</w:t>
            </w:r>
          </w:p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CGGCCAGGGTAAGACACAGTGATACTCGAGTATCACTGTGTCTTACCCTGGTTTT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1" w:left="-2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 shRNA targeting cloning CD36 into pLKO.1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87</w:t>
            </w:r>
          </w:p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ATTCAAAAACCAGGGTAAGACACAGTGATACTCGAGTATCACTGTGTCTTACCCTG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1" w:left="-2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 shRNA targeting cloning CD36 into pLKO.1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75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TCTTCACAGCTGCCTTCTG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CD36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760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CGTGGCCCGGTTCTAATT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41" w:right="-86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CD36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56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AGGAGCCTGTGAGACCA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41" w:right="-86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PPAR</w:t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sym w:font="Symbol" w:char="F067"/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57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GGCATCTCTGTGTCAAC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41" w:right="-86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PPAR</w:t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sym w:font="Symbol" w:char="F067"/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77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TGAGGACTGCAGTGTAGG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CD36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7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CACAAATCAACAGCAAGACATG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CD36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3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TCAATGCCTGATGTTTCTCC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LXRα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4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CCAACCCTATCCCTAAAGCA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LXRα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5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CCAACCCTATCCCTAAAGCA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LXRβ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6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GACCACGATGTAGGCAGAG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LXRβ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7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GAGGTCTTCAAATCTG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PXR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GGCCCTTCTGAAAAACCCC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PXR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89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GATGTGCTACAAAAGC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FXR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0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GTGGTGATGGTTGAATGT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ind w:leftChars="-51" w:left="-107" w:rightChars="-109" w:right="-229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FXR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1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AAGAACAGCAACGAGTACC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C/EBPα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2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GTCACTGGTCAACTCCAGC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C/EBPα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3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GCCTTATAAACCTCCCGC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C/EBPβ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4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CCACTTCCATGGGTCT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C/EBPβ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5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CGGTGCAGAAAACAGTA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AHR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6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GCGGTCTAACTCTGTGTT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AHR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7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CCTTCATCGGAAACTCCAA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HIF1α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0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CTGTTAGGCTCAGGTGAAGA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HIF1α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66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GGCCAGTGTTGCCTCTC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Ankrd37 qRT-PCR 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67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GGTCAGCACCTGTTTGC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Ankrd37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6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TGCCCTCAGTAATGGAGAAG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Rcor2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6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CAACTCGGATCATGCTGT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Rcor2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72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ATGTTCCTCGCTACGTTCA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StAR qRT-PCR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73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CCAGTGCTCTCCAGTTG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StAR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76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GGCTGCCATCGCTCTAT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EEPD1 qRT-PCR 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77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AGCCGCTCCTGATTCAC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EEPD1 qRT-PCR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Q097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TCGACTCCTCGCAGATC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E2F1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7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GATCCAGCCTCCGTTTCA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mouse E2F1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9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CCGAAAGGATGGACACGG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GADD45A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099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TTATCGGGGTCTACGTTGAG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GADD45A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1002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ATCATTCTTTGCATCTTG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SAA3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1003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TGAACTTCTGAACAGCC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mouse SAA3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04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TTCTGTTTGGGTGGAGA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C/EBPα binding to mouse CD36 ChIP-q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05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CACATTAATCCCTTCG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C/EBPα binding to mouse CD36 ChIP-q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101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GAAAGCTAGGTCGTGG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C/EBPα qRT-PCR 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WQ101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AAACAAGGCTGAGGGT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C/EBPα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0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AGCAAGGACGACTTCC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LXR</w:t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1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TTGATGGCGATGAGCAG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LXR</w:t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2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CGCATCTATGACATCA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E2F1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3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TGGGTCAACCCCTCA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E2F1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4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TCCTTGGCGAGGCTTT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SAA1 qRT-PCR 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5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GATCACTTCTGCAGCC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SAA1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GCTCCTGCTCTTGGAG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GADD45A qRT-PCR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29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CATGTAGCGACTTTCCC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GADD45A qRT-PCR 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30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GAGAAGCCCTCGAGTC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EEPD1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31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GAGAAGCCCTCGAGTC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EEPD1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32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CTAGAAAGAGCTGGGACCC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APOE qRT-PCR  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33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TGCTCCACCTTGGCC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APOE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tabs>
                <w:tab w:val="left" w:pos="1275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34</w:t>
            </w: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GGAGCTGCGGGAC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SMPDL3A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35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TGTAAGTCAGTCACATGCC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 xml:space="preserve">For human SMPDL3A qRT-PCR 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80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TCCTTCTCTTCTCCGCG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HIF1α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81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GGCTGCATCTCGAGACTT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human HIF1α qRT-PCR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74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TGCAATATTTGTTACTCAACTTACT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LXRβ binding to human CD36 ChIP-qPCR 1#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75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GCTTTGAAAGCCTTTATCCACTT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LXRβ binding to human CD36 ChIP-qPCR 1#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78</w:t>
            </w:r>
          </w:p>
        </w:tc>
        <w:tc>
          <w:tcPr>
            <w:tcW w:w="4114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AAGAAACAGAGTCTCTGGGTTTCTT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LXRβ binding to human CD36 ChIP-qPCR 2#</w:t>
            </w:r>
          </w:p>
        </w:tc>
      </w:tr>
      <w:tr w:rsidR="00684A3B" w:rsidRPr="00684A3B" w:rsidTr="003B0371">
        <w:trPr>
          <w:trHeight w:val="20"/>
        </w:trPr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1079</w:t>
            </w:r>
          </w:p>
        </w:tc>
        <w:tc>
          <w:tcPr>
            <w:tcW w:w="4114" w:type="dxa"/>
            <w:tcBorders>
              <w:top w:val="nil"/>
              <w:bottom w:val="single" w:sz="12" w:space="0" w:color="auto"/>
            </w:tcBorders>
          </w:tcPr>
          <w:p w:rsidR="00684A3B" w:rsidRPr="00684A3B" w:rsidRDefault="00684A3B" w:rsidP="003B037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ACAAGCCACATAATCTCTCTACAC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:rsidR="00684A3B" w:rsidRPr="00684A3B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A3B">
              <w:rPr>
                <w:rFonts w:ascii="Times New Roman" w:hAnsi="Times New Roman" w:cs="Times New Roman"/>
                <w:sz w:val="18"/>
                <w:szCs w:val="18"/>
              </w:rPr>
              <w:t>For LXRβ binding to human CD36 ChIP-qPCR 2#</w:t>
            </w:r>
          </w:p>
        </w:tc>
      </w:tr>
    </w:tbl>
    <w:p w:rsidR="00684A3B" w:rsidRDefault="00684A3B" w:rsidP="00684A3B"/>
    <w:p w:rsidR="00684A3B" w:rsidRDefault="00684A3B" w:rsidP="002A24DA">
      <w:pPr>
        <w:snapToGrid w:val="0"/>
        <w:spacing w:line="480" w:lineRule="auto"/>
        <w:rPr>
          <w:sz w:val="24"/>
          <w:szCs w:val="24"/>
        </w:rPr>
      </w:pPr>
    </w:p>
    <w:p w:rsidR="00115DA2" w:rsidRDefault="00115DA2" w:rsidP="002A24DA">
      <w:pPr>
        <w:snapToGrid w:val="0"/>
        <w:spacing w:line="480" w:lineRule="auto"/>
        <w:rPr>
          <w:sz w:val="24"/>
          <w:szCs w:val="24"/>
        </w:rPr>
      </w:pPr>
    </w:p>
    <w:p w:rsidR="00115DA2" w:rsidRDefault="00115DA2" w:rsidP="002A24DA">
      <w:pPr>
        <w:snapToGrid w:val="0"/>
        <w:spacing w:line="480" w:lineRule="auto"/>
        <w:rPr>
          <w:sz w:val="24"/>
          <w:szCs w:val="24"/>
        </w:rPr>
      </w:pPr>
      <w:bookmarkStart w:id="0" w:name="_GoBack"/>
      <w:bookmarkEnd w:id="0"/>
    </w:p>
    <w:p w:rsidR="00115DA2" w:rsidRPr="00684A3B" w:rsidRDefault="00115DA2" w:rsidP="002A24DA">
      <w:pPr>
        <w:snapToGrid w:val="0"/>
        <w:spacing w:line="480" w:lineRule="auto"/>
        <w:rPr>
          <w:sz w:val="24"/>
          <w:szCs w:val="24"/>
        </w:rPr>
      </w:pPr>
    </w:p>
    <w:sectPr w:rsidR="00115DA2" w:rsidRPr="00684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154E" w:rsidRDefault="002F154E" w:rsidP="002D620A">
      <w:r>
        <w:separator/>
      </w:r>
    </w:p>
  </w:endnote>
  <w:endnote w:type="continuationSeparator" w:id="0">
    <w:p w:rsidR="002F154E" w:rsidRDefault="002F154E" w:rsidP="002D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154E" w:rsidRDefault="002F154E" w:rsidP="002D620A">
      <w:r>
        <w:separator/>
      </w:r>
    </w:p>
  </w:footnote>
  <w:footnote w:type="continuationSeparator" w:id="0">
    <w:p w:rsidR="002F154E" w:rsidRDefault="002F154E" w:rsidP="002D6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xwfrswq5dexaep5w3vw5t80tfzxxwa2vvs&quot;&gt;My EndNote Library-Saved2&lt;record-ids&gt;&lt;item&gt;1107&lt;/item&gt;&lt;/record-ids&gt;&lt;/item&gt;&lt;/Libraries&gt;"/>
  </w:docVars>
  <w:rsids>
    <w:rsidRoot w:val="00E718EF"/>
    <w:rsid w:val="00013D79"/>
    <w:rsid w:val="0005347A"/>
    <w:rsid w:val="000647C7"/>
    <w:rsid w:val="0008098A"/>
    <w:rsid w:val="000D6EF6"/>
    <w:rsid w:val="000E0354"/>
    <w:rsid w:val="00101C37"/>
    <w:rsid w:val="00115DA2"/>
    <w:rsid w:val="001937C7"/>
    <w:rsid w:val="001F34D4"/>
    <w:rsid w:val="00215128"/>
    <w:rsid w:val="00235FDD"/>
    <w:rsid w:val="00254C57"/>
    <w:rsid w:val="002654FA"/>
    <w:rsid w:val="002A24DA"/>
    <w:rsid w:val="002D620A"/>
    <w:rsid w:val="002F154E"/>
    <w:rsid w:val="0032308A"/>
    <w:rsid w:val="003575E9"/>
    <w:rsid w:val="00367F08"/>
    <w:rsid w:val="003B2AFF"/>
    <w:rsid w:val="00456E95"/>
    <w:rsid w:val="004A53DD"/>
    <w:rsid w:val="004D6769"/>
    <w:rsid w:val="004E55E2"/>
    <w:rsid w:val="005B4793"/>
    <w:rsid w:val="005B6180"/>
    <w:rsid w:val="00646A6D"/>
    <w:rsid w:val="00684A3B"/>
    <w:rsid w:val="006C6F7E"/>
    <w:rsid w:val="006D32E1"/>
    <w:rsid w:val="00762F2A"/>
    <w:rsid w:val="00762FFE"/>
    <w:rsid w:val="00795C11"/>
    <w:rsid w:val="007B3066"/>
    <w:rsid w:val="007F6748"/>
    <w:rsid w:val="008332ED"/>
    <w:rsid w:val="008457C9"/>
    <w:rsid w:val="00924B55"/>
    <w:rsid w:val="0097065A"/>
    <w:rsid w:val="009E0FEF"/>
    <w:rsid w:val="009E2E9F"/>
    <w:rsid w:val="009E55FC"/>
    <w:rsid w:val="00A57C2D"/>
    <w:rsid w:val="00A64D69"/>
    <w:rsid w:val="00A66FDA"/>
    <w:rsid w:val="00AD3C50"/>
    <w:rsid w:val="00AF023F"/>
    <w:rsid w:val="00B747B2"/>
    <w:rsid w:val="00BE6D86"/>
    <w:rsid w:val="00BF21F0"/>
    <w:rsid w:val="00C3722E"/>
    <w:rsid w:val="00C44467"/>
    <w:rsid w:val="00C65167"/>
    <w:rsid w:val="00D8093B"/>
    <w:rsid w:val="00D854BC"/>
    <w:rsid w:val="00D972E1"/>
    <w:rsid w:val="00DC5BBF"/>
    <w:rsid w:val="00E02683"/>
    <w:rsid w:val="00E718EF"/>
    <w:rsid w:val="00E77F46"/>
    <w:rsid w:val="00F24C6E"/>
    <w:rsid w:val="00F258EC"/>
    <w:rsid w:val="00F9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988CC5-0FD3-4B7B-8EB4-8CCECEE5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2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20A"/>
    <w:rPr>
      <w:sz w:val="18"/>
      <w:szCs w:val="18"/>
    </w:rPr>
  </w:style>
  <w:style w:type="character" w:customStyle="1" w:styleId="fontstyle01">
    <w:name w:val="fontstyle01"/>
    <w:basedOn w:val="a0"/>
    <w:rsid w:val="002D620A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styleId="a5">
    <w:name w:val="Hyperlink"/>
    <w:basedOn w:val="a0"/>
    <w:uiPriority w:val="99"/>
    <w:unhideWhenUsed/>
    <w:rsid w:val="002A24D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F023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F023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F023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F023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6ED5DE22-7A3C-4021-83A0-519E7F8B9244}"/>
</file>

<file path=customXml/itemProps2.xml><?xml version="1.0" encoding="utf-8"?>
<ds:datastoreItem xmlns:ds="http://schemas.openxmlformats.org/officeDocument/2006/customXml" ds:itemID="{1E9F9C6B-01F9-4BBC-8602-935F365E0892}"/>
</file>

<file path=customXml/itemProps3.xml><?xml version="1.0" encoding="utf-8"?>
<ds:datastoreItem xmlns:ds="http://schemas.openxmlformats.org/officeDocument/2006/customXml" ds:itemID="{1869965E-5B9A-4C3F-A46C-083AEEBC15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487</Characters>
  <Application>Microsoft Office Word</Application>
  <DocSecurity>0</DocSecurity>
  <Lines>29</Lines>
  <Paragraphs>8</Paragraphs>
  <ScaleCrop>false</ScaleCrop>
  <Company>TIANJIN MEDICAL UNIVERSITY</Company>
  <LinksUpToDate>false</LinksUpToDate>
  <CharactersWithSpaces>4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UAN</dc:creator>
  <cp:keywords/>
  <dc:description/>
  <cp:lastModifiedBy>WANGQUAN</cp:lastModifiedBy>
  <cp:revision>2</cp:revision>
  <dcterms:created xsi:type="dcterms:W3CDTF">2017-11-27T07:46:00Z</dcterms:created>
  <dcterms:modified xsi:type="dcterms:W3CDTF">2017-11-2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